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BCB18" w14:textId="77777777" w:rsidR="00703F50" w:rsidRPr="0042481B" w:rsidRDefault="00703F50" w:rsidP="00703F50">
      <w:pPr>
        <w:contextualSpacing/>
        <w:rPr>
          <w:rFonts w:ascii="Times New Roman" w:eastAsia="Calibri" w:hAnsi="Times New Roman" w:cs="Times New Roman"/>
          <w:bCs/>
          <w:iCs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42"/>
        <w:tblW w:w="13770" w:type="dxa"/>
        <w:tblLook w:val="04A0" w:firstRow="1" w:lastRow="0" w:firstColumn="1" w:lastColumn="0" w:noHBand="0" w:noVBand="1"/>
      </w:tblPr>
      <w:tblGrid>
        <w:gridCol w:w="1590"/>
        <w:gridCol w:w="1002"/>
        <w:gridCol w:w="698"/>
        <w:gridCol w:w="698"/>
        <w:gridCol w:w="698"/>
        <w:gridCol w:w="698"/>
        <w:gridCol w:w="1003"/>
        <w:gridCol w:w="1003"/>
        <w:gridCol w:w="1129"/>
        <w:gridCol w:w="1400"/>
        <w:gridCol w:w="1400"/>
        <w:gridCol w:w="1400"/>
        <w:gridCol w:w="1051"/>
      </w:tblGrid>
      <w:tr w:rsidR="00703F50" w:rsidRPr="00703F50" w14:paraId="32C5F940" w14:textId="77777777" w:rsidTr="005351C0">
        <w:tc>
          <w:tcPr>
            <w:tcW w:w="1590" w:type="dxa"/>
            <w:vMerge w:val="restart"/>
            <w:tcBorders>
              <w:left w:val="nil"/>
              <w:right w:val="nil"/>
            </w:tcBorders>
            <w:vAlign w:val="center"/>
          </w:tcPr>
          <w:p w14:paraId="520B449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KDIS Item</w:t>
            </w:r>
          </w:p>
        </w:tc>
        <w:tc>
          <w:tcPr>
            <w:tcW w:w="12180" w:type="dxa"/>
            <w:gridSpan w:val="12"/>
            <w:tcBorders>
              <w:left w:val="nil"/>
              <w:right w:val="nil"/>
            </w:tcBorders>
          </w:tcPr>
          <w:p w14:paraId="15532BD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 xml:space="preserve">No Variation in KDIS Rating </w:t>
            </w:r>
          </w:p>
        </w:tc>
      </w:tr>
      <w:tr w:rsidR="00703F50" w:rsidRPr="00703F50" w14:paraId="64671425" w14:textId="77777777" w:rsidTr="005351C0">
        <w:tc>
          <w:tcPr>
            <w:tcW w:w="1590" w:type="dxa"/>
            <w:vMerge/>
            <w:tcBorders>
              <w:left w:val="nil"/>
              <w:right w:val="nil"/>
            </w:tcBorders>
          </w:tcPr>
          <w:p w14:paraId="6FF7E8C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180" w:type="dxa"/>
            <w:gridSpan w:val="12"/>
            <w:tcBorders>
              <w:left w:val="nil"/>
              <w:right w:val="nil"/>
            </w:tcBorders>
          </w:tcPr>
          <w:p w14:paraId="14AA4D6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Month</w:t>
            </w:r>
          </w:p>
        </w:tc>
      </w:tr>
      <w:tr w:rsidR="00703F50" w:rsidRPr="00703F50" w14:paraId="51AD579F" w14:textId="77777777" w:rsidTr="005351C0">
        <w:tc>
          <w:tcPr>
            <w:tcW w:w="1590" w:type="dxa"/>
            <w:vMerge/>
            <w:tcBorders>
              <w:left w:val="nil"/>
              <w:right w:val="nil"/>
            </w:tcBorders>
          </w:tcPr>
          <w:p w14:paraId="617CB91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8D5858B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1</w:t>
            </w: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0270E55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2</w:t>
            </w: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401AE4C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3</w:t>
            </w: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62C7FD5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4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14:paraId="2D4EC8E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5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427EE92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6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19C3CB8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7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763904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8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11A38B6E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9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4A28A9F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150C581F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1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59D616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12</w:t>
            </w:r>
          </w:p>
        </w:tc>
      </w:tr>
      <w:tr w:rsidR="00703F50" w:rsidRPr="00703F50" w14:paraId="45A63F60" w14:textId="77777777" w:rsidTr="005351C0"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02074E0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Clinical Information System</w:t>
            </w:r>
          </w:p>
          <w:p w14:paraId="6D48044E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7EDA07E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 xml:space="preserve">0-3 scale 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0D6E9C3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676B955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254DF125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3A28E28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4D87E0F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70CF125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53006C6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2)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524C682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5843FF0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2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39C649F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61CD0BD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FFFFFF"/>
          </w:tcPr>
          <w:p w14:paraId="124D10E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18E2BCF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36337F6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70AAD4F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 xml:space="preserve">PF 2 </w:t>
            </w:r>
          </w:p>
          <w:p w14:paraId="64B956C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1</w:t>
            </w:r>
          </w:p>
          <w:p w14:paraId="35422585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3)</w:t>
            </w:r>
          </w:p>
        </w:tc>
      </w:tr>
      <w:tr w:rsidR="00703F50" w:rsidRPr="00703F50" w14:paraId="766008AF" w14:textId="77777777" w:rsidTr="005351C0">
        <w:tc>
          <w:tcPr>
            <w:tcW w:w="1590" w:type="dxa"/>
            <w:tcBorders>
              <w:left w:val="nil"/>
              <w:right w:val="nil"/>
            </w:tcBorders>
          </w:tcPr>
          <w:p w14:paraId="15DA1A7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Optimized Team Care</w:t>
            </w:r>
          </w:p>
          <w:p w14:paraId="6B364A3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1CC99A3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 xml:space="preserve">0-3 scale 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D2DE40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6492D02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6F47D402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319D564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7C02A31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0C37EBB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585AD29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F4D3E5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415DBA38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FFFFFF"/>
          </w:tcPr>
          <w:p w14:paraId="43BDC0A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6195678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3BB1156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138F2A8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3)</w:t>
            </w:r>
          </w:p>
        </w:tc>
      </w:tr>
      <w:tr w:rsidR="00703F50" w:rsidRPr="00703F50" w14:paraId="1E383779" w14:textId="77777777" w:rsidTr="005351C0"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5D3A1AE2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Standardized Care Processes</w:t>
            </w:r>
          </w:p>
          <w:p w14:paraId="19262CF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6896CF0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0-4 scale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7C91F3B8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063FDD6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5B1E2A3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2F46396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3413F6F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7CF6021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04BB64E8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241ADA72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353B09C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34F3D4C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09362E2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7E949A6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25F44945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27ABAC9E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0009E6FE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16EF5D9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FFFFFF"/>
          </w:tcPr>
          <w:p w14:paraId="77E62FF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54CBE50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2D1D34F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54852318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12A0413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28F37BC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1FDF769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5AD5C37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55B89E0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4</w:t>
            </w:r>
          </w:p>
          <w:p w14:paraId="269408D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3</w:t>
            </w:r>
          </w:p>
          <w:p w14:paraId="18237806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2</w:t>
            </w:r>
          </w:p>
          <w:p w14:paraId="23C02AD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4)</w:t>
            </w:r>
          </w:p>
        </w:tc>
      </w:tr>
      <w:tr w:rsidR="00703F50" w:rsidRPr="00703F50" w14:paraId="52BF2EC7" w14:textId="77777777" w:rsidTr="005351C0"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 w14:paraId="6DB4EDB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Self-management support for patients</w:t>
            </w:r>
          </w:p>
          <w:p w14:paraId="5110F16E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120AE25B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0-5 scale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469A64E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PF 1</w:t>
            </w:r>
          </w:p>
          <w:p w14:paraId="2C1E7D7D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1)</w:t>
            </w: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28C0F064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0CD2E6D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11EEE75B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152E3D5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29F3FDAF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1057FC9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1A80FFE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61E6D1E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FFFFFF"/>
          </w:tcPr>
          <w:p w14:paraId="6F0E9A1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1E39B5F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2707010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703F50" w:rsidRPr="00703F50" w14:paraId="4F6BB589" w14:textId="77777777" w:rsidTr="005351C0">
        <w:tc>
          <w:tcPr>
            <w:tcW w:w="1590" w:type="dxa"/>
            <w:tcBorders>
              <w:left w:val="nil"/>
              <w:right w:val="nil"/>
            </w:tcBorders>
          </w:tcPr>
          <w:p w14:paraId="0B725BD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b/>
                <w:color w:val="000000"/>
              </w:rPr>
              <w:t>Leadership</w:t>
            </w:r>
          </w:p>
          <w:p w14:paraId="3D3A0EE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  <w:p w14:paraId="7759F4C0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0-3 scale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510F653B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56AB6F75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09DFD258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6A95309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</w:tcPr>
          <w:p w14:paraId="7875FAA7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611DC4CA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4E13576B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70D7C23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B60238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FFFFFF"/>
          </w:tcPr>
          <w:p w14:paraId="723EEF11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73664BE5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367A7F9C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 xml:space="preserve">PF 3 </w:t>
            </w:r>
          </w:p>
          <w:p w14:paraId="147E6169" w14:textId="77777777" w:rsidR="00703F50" w:rsidRPr="00703F50" w:rsidRDefault="00703F50" w:rsidP="00703F5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03F50">
              <w:rPr>
                <w:rFonts w:ascii="Times New Roman" w:eastAsia="Calibri" w:hAnsi="Times New Roman" w:cs="Times New Roman"/>
                <w:color w:val="000000"/>
              </w:rPr>
              <w:t>(rated all as 3)</w:t>
            </w:r>
          </w:p>
        </w:tc>
      </w:tr>
    </w:tbl>
    <w:p w14:paraId="7220320B" w14:textId="77777777" w:rsidR="005351C0" w:rsidRDefault="005351C0" w:rsidP="00703F50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82CB1B4" w14:textId="77777777" w:rsidR="005351C0" w:rsidRPr="005351C0" w:rsidRDefault="005351C0" w:rsidP="005351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AA1AD6" w14:textId="77777777" w:rsidR="00E15996" w:rsidRDefault="0042481B"/>
    <w:p w14:paraId="02D86628" w14:textId="3285FAD2" w:rsidR="00A84057" w:rsidRDefault="00A84057"/>
    <w:sectPr w:rsidR="00A84057" w:rsidSect="00535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F50"/>
    <w:rsid w:val="002D1537"/>
    <w:rsid w:val="003D7216"/>
    <w:rsid w:val="0042481B"/>
    <w:rsid w:val="005351C0"/>
    <w:rsid w:val="00703F50"/>
    <w:rsid w:val="00A84057"/>
    <w:rsid w:val="00CE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C581"/>
  <w15:chartTrackingRefBased/>
  <w15:docId w15:val="{D7B6BE0F-E0E9-4C90-9076-59B4CCEB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F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3F50"/>
  </w:style>
  <w:style w:type="character" w:styleId="CommentReference">
    <w:name w:val="annotation reference"/>
    <w:basedOn w:val="DefaultParagraphFont"/>
    <w:uiPriority w:val="99"/>
    <w:semiHidden/>
    <w:unhideWhenUsed/>
    <w:rsid w:val="00A8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7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r, Angela</dc:creator>
  <cp:keywords/>
  <dc:description/>
  <cp:lastModifiedBy>Stover, Angela</cp:lastModifiedBy>
  <cp:revision>3</cp:revision>
  <dcterms:created xsi:type="dcterms:W3CDTF">2022-05-09T21:52:00Z</dcterms:created>
  <dcterms:modified xsi:type="dcterms:W3CDTF">2022-05-09T21:56:00Z</dcterms:modified>
</cp:coreProperties>
</file>